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D051E" w14:textId="348A90B0" w:rsidR="00F15490" w:rsidRPr="006C7FFB" w:rsidRDefault="00F15490" w:rsidP="00F15490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Hlk197934281"/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3 Appendix. 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nter-observer reliability testing for novel arena and novel object test measures</w:t>
      </w:r>
      <w:r w:rsidR="00816998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</w:p>
    <w:bookmarkEnd w:id="0"/>
    <w:p w14:paraId="754A138E" w14:textId="1988201F" w:rsidR="00F15490" w:rsidRDefault="00F15490" w:rsidP="00F15490">
      <w:pPr>
        <w:spacing w:line="360" w:lineRule="auto"/>
        <w:jc w:val="both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o independent observers assessed 20 % of the videos (11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vel arena test and 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1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vel object test 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ideos) for inter-observer reliability on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otal duration of behaviors: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vel arena test </w:t>
      </w:r>
      <w:proofErr w:type="spellStart"/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c</w:t>
      </w:r>
      <w:proofErr w:type="spellEnd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=0.93 (CI 0.89 – 0.96),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vel object test </w:t>
      </w:r>
      <w:proofErr w:type="spellStart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cc</w:t>
      </w:r>
      <w:proofErr w:type="spellEnd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=0.89 (0.84 – 0.93); intra-observer results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novel arena test: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bserver 1 </w:t>
      </w:r>
      <w:proofErr w:type="spellStart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cc</w:t>
      </w:r>
      <w:proofErr w:type="spellEnd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0.98 (CI 0.97 – 0.99), observer 2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cc</w:t>
      </w:r>
      <w:proofErr w:type="spellEnd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=0.98 (0.97 – 0.99); intra-observer results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novel object test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observer 2 </w:t>
      </w:r>
      <w:proofErr w:type="spellStart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cc</w:t>
      </w:r>
      <w:proofErr w:type="spellEnd"/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0.97 (CI 0.95 – 0.99)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bserver 2 assessed all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vel object </w:t>
      </w:r>
      <w:r w:rsidRPr="00426C8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ideos).</w:t>
      </w:r>
    </w:p>
    <w:p w14:paraId="6607BB69" w14:textId="77777777" w:rsidR="00477623" w:rsidRPr="00F15490" w:rsidRDefault="00477623">
      <w:pPr>
        <w:rPr>
          <w:lang w:val="en-US"/>
        </w:rPr>
      </w:pPr>
    </w:p>
    <w:sectPr w:rsidR="00477623" w:rsidRPr="00F154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90"/>
    <w:rsid w:val="00477623"/>
    <w:rsid w:val="00816998"/>
    <w:rsid w:val="00C7602A"/>
    <w:rsid w:val="00D27E3E"/>
    <w:rsid w:val="00F1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93F50C"/>
  <w15:chartTrackingRefBased/>
  <w15:docId w15:val="{A6153363-7CC2-4F79-8201-E1B5DE9D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15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15</Characters>
  <Application>Microsoft Office Word</Application>
  <DocSecurity>0</DocSecurity>
  <Lines>7</Lines>
  <Paragraphs>2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2</cp:revision>
  <dcterms:created xsi:type="dcterms:W3CDTF">2025-05-27T22:51:00Z</dcterms:created>
  <dcterms:modified xsi:type="dcterms:W3CDTF">2025-05-2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cdead-0881-4f92-84ba-f58a8f2bfd42</vt:lpwstr>
  </property>
</Properties>
</file>